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38577" w14:textId="616A4351" w:rsidR="00C44061" w:rsidRPr="001639BA" w:rsidRDefault="001316A3" w:rsidP="001639BA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  <w:r w:rsidRPr="001639BA">
        <w:rPr>
          <w:rFonts w:ascii="Calibri" w:hAnsi="Calibri"/>
          <w:b/>
          <w:bCs/>
          <w:color w:val="auto"/>
          <w:sz w:val="24"/>
          <w:szCs w:val="24"/>
        </w:rPr>
        <w:t>S</w:t>
      </w:r>
      <w:r w:rsidR="001639BA" w:rsidRPr="001639BA">
        <w:rPr>
          <w:rFonts w:ascii="Calibri" w:hAnsi="Calibri"/>
          <w:b/>
          <w:bCs/>
          <w:color w:val="auto"/>
          <w:sz w:val="24"/>
          <w:szCs w:val="24"/>
        </w:rPr>
        <w:t xml:space="preserve">5 </w:t>
      </w:r>
      <w:r w:rsidRPr="001639BA">
        <w:rPr>
          <w:rFonts w:ascii="Calibri" w:hAnsi="Calibri"/>
          <w:b/>
          <w:bCs/>
          <w:color w:val="auto"/>
          <w:sz w:val="24"/>
          <w:szCs w:val="24"/>
        </w:rPr>
        <w:t>Table</w:t>
      </w:r>
      <w:r w:rsidR="001639BA" w:rsidRPr="001639BA">
        <w:rPr>
          <w:rFonts w:ascii="Calibri" w:hAnsi="Calibri"/>
          <w:b/>
          <w:bCs/>
          <w:color w:val="auto"/>
          <w:sz w:val="24"/>
          <w:szCs w:val="24"/>
        </w:rPr>
        <w:t xml:space="preserve">. </w:t>
      </w:r>
      <w:r w:rsidR="00C44061" w:rsidRPr="001639BA">
        <w:rPr>
          <w:rFonts w:ascii="Calibri" w:hAnsi="Calibri" w:cs="Calibri"/>
          <w:b/>
          <w:bCs/>
          <w:color w:val="auto"/>
          <w:sz w:val="24"/>
          <w:szCs w:val="24"/>
        </w:rPr>
        <w:t>Purpose of in-kind payments based on descriptions</w:t>
      </w:r>
    </w:p>
    <w:p w14:paraId="05447B42" w14:textId="77777777" w:rsidR="001639BA" w:rsidRPr="001639BA" w:rsidRDefault="001639BA" w:rsidP="001639BA"/>
    <w:tbl>
      <w:tblPr>
        <w:tblW w:w="1134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134"/>
        <w:gridCol w:w="1096"/>
        <w:gridCol w:w="1497"/>
        <w:gridCol w:w="1660"/>
        <w:gridCol w:w="1984"/>
        <w:gridCol w:w="1701"/>
      </w:tblGrid>
      <w:tr w:rsidR="00083DB8" w:rsidRPr="00A623B7" w14:paraId="2DA4C257" w14:textId="77777777" w:rsidTr="001639BA">
        <w:trPr>
          <w:trHeight w:val="34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B438909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urpose of in-kind pay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D0286" w14:textId="77777777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ayments - 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786A9DF" w14:textId="77777777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Payments with value - n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42F85A8" w14:textId="77777777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alue of payments - £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278054" w14:textId="0B14EAF0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yments involving pharmaceutical companies 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%)*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7311ED" w14:textId="4D954895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yments involving pharmaceutical companies with value 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%)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36ACB" w14:textId="6FCAA117" w:rsidR="00083DB8" w:rsidRPr="00A623B7" w:rsidRDefault="00083DB8" w:rsidP="007C2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Value of payments from pharmaceutical companies - £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%)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End"/>
          </w:p>
        </w:tc>
      </w:tr>
      <w:tr w:rsidR="00083DB8" w:rsidRPr="00A623B7" w14:paraId="0356322A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4C06038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Secretariat or administrative sup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80B4E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166357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DEDB65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566,893.7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78AE6D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1 (6.5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C85362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0 (6.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38A86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61,076.06 (10.12)</w:t>
            </w:r>
          </w:p>
        </w:tc>
      </w:tr>
      <w:tr w:rsidR="00083DB8" w:rsidRPr="00A623B7" w14:paraId="39476B4B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CF35EC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embership fe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46F3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3B213D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5770AF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47,392.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EC4521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 (53.3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24BA9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 (53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6DDCA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92,175.57 (53.38)</w:t>
            </w:r>
          </w:p>
        </w:tc>
      </w:tr>
      <w:tr w:rsidR="00083DB8" w:rsidRPr="00A623B7" w14:paraId="3D9535FC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3EBFF15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Events (including receptions, meetings, conferences, award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56C26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32A507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9F1D25D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42,881.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2004F0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4 (30.6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A4C26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0 (66.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802ED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3,574.6 (67.35)</w:t>
            </w:r>
          </w:p>
        </w:tc>
      </w:tr>
      <w:tr w:rsidR="00083DB8" w:rsidRPr="00A623B7" w14:paraId="00FB0709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044D000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Inquiry cos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C6679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23D499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B9FC49A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8,744.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462BAC" w14:textId="3D264F81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065C9F" w14:textId="762269F1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C1268" w14:textId="01C4CE13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083DB8" w:rsidRPr="00A623B7" w14:paraId="176C4E03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949A349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Report cos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9F824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817376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73775C4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1,722.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ADE2CE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2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E2C364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 (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6EA2E8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7,393.27 (18.96)</w:t>
            </w:r>
          </w:p>
        </w:tc>
      </w:tr>
      <w:tr w:rsidR="00083DB8" w:rsidRPr="00A623B7" w14:paraId="43B4AC47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0F9979E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More than one purp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A49A9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28BA40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27E0BC8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3,693.4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96CC06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7.1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1DF03F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 (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69A93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250.5 (60.06)</w:t>
            </w:r>
          </w:p>
        </w:tc>
      </w:tr>
      <w:tr w:rsidR="00083DB8" w:rsidRPr="00A623B7" w14:paraId="0ADB278D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5420673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ranslation or transcri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E1768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D4E25F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7FD3E71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2,169.1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51260E" w14:textId="3EB60DEA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2DB8FB" w14:textId="214747DA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E637A" w14:textId="0F976979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083DB8" w:rsidRPr="00A623B7" w14:paraId="1AFD8865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488F2BD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ravel and/or accommo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4FE12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23E85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94DF0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1,930.5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3C8A00" w14:textId="6940A45E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86EAE8" w14:textId="469C45FE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E9601" w14:textId="7F3AD8AD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083DB8" w:rsidRPr="00A623B7" w14:paraId="43F0CB49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B6650FA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APPG staff or advis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D48D4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D1FEE32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D01AD5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,750.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63866B" w14:textId="6FEEAC99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28B07B" w14:textId="74360C45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73108" w14:textId="58819B97" w:rsidR="00083DB8" w:rsidRPr="00A623B7" w:rsidRDefault="00083DB8" w:rsidP="00083D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083DB8" w:rsidRPr="00A623B7" w14:paraId="44E10875" w14:textId="77777777" w:rsidTr="001639BA">
        <w:trPr>
          <w:trHeight w:val="32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7B37F06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No description (financial payment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CB1F2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E33D32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FAF8E69" w14:textId="07B70C56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  <w:r w:rsidR="001639B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236.44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CF75DE4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8 (19.4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D99E2B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58 (19.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57CCA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344,875.81 (13.24)</w:t>
            </w:r>
          </w:p>
        </w:tc>
      </w:tr>
      <w:tr w:rsidR="00083DB8" w:rsidRPr="00A623B7" w14:paraId="018F8915" w14:textId="77777777" w:rsidTr="001639BA">
        <w:trPr>
          <w:trHeight w:val="34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80E3764" w14:textId="77777777" w:rsidR="00083DB8" w:rsidRPr="00A623B7" w:rsidRDefault="00083DB8" w:rsidP="007C29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FA45D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1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013DA1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CA62C0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7,283,414.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F39030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68 (14.2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EF4925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43 (19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5E3C3" w14:textId="77777777" w:rsidR="00083DB8" w:rsidRPr="00A623B7" w:rsidRDefault="00083DB8" w:rsidP="00083D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23B7">
              <w:rPr>
                <w:rFonts w:ascii="Calibri" w:hAnsi="Calibri" w:cs="Calibri"/>
                <w:color w:val="000000"/>
                <w:sz w:val="22"/>
                <w:szCs w:val="22"/>
              </w:rPr>
              <w:t>1,211,345.8 (16.63)</w:t>
            </w:r>
          </w:p>
        </w:tc>
      </w:tr>
    </w:tbl>
    <w:p w14:paraId="7A8AAAEA" w14:textId="18E88F48" w:rsidR="00083DB8" w:rsidRPr="001639BA" w:rsidRDefault="001639BA" w:rsidP="00083DB8">
      <w:pPr>
        <w:rPr>
          <w:rFonts w:ascii="Calibri" w:hAnsi="Calibri" w:cs="Calibri"/>
          <w:sz w:val="20"/>
          <w:szCs w:val="20"/>
        </w:rPr>
      </w:pPr>
      <w:r w:rsidRPr="001639BA">
        <w:rPr>
          <w:rFonts w:ascii="Calibri" w:hAnsi="Calibri" w:cs="Calibri"/>
          <w:sz w:val="20"/>
          <w:szCs w:val="20"/>
        </w:rPr>
        <w:t>*Percentages are the number/value of payments provided by pharmaceutical companies as a proportion of the total number/value of payments provided for each category by all donors</w:t>
      </w:r>
    </w:p>
    <w:p w14:paraId="34CBCD5E" w14:textId="77777777" w:rsidR="00083DB8" w:rsidRPr="00A623B7" w:rsidRDefault="00083DB8" w:rsidP="00083DB8">
      <w:pPr>
        <w:rPr>
          <w:rFonts w:ascii="Calibri" w:hAnsi="Calibri" w:cs="Calibri"/>
        </w:rPr>
      </w:pPr>
    </w:p>
    <w:p w14:paraId="099265FE" w14:textId="06F05806" w:rsidR="002B4182" w:rsidRDefault="002B4182" w:rsidP="00083DB8"/>
    <w:sectPr w:rsidR="002B4182" w:rsidSect="00083D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B8"/>
    <w:rsid w:val="00020367"/>
    <w:rsid w:val="00045B07"/>
    <w:rsid w:val="00083DB8"/>
    <w:rsid w:val="0008534C"/>
    <w:rsid w:val="001316A3"/>
    <w:rsid w:val="001639BA"/>
    <w:rsid w:val="002B4182"/>
    <w:rsid w:val="00360397"/>
    <w:rsid w:val="004234DB"/>
    <w:rsid w:val="004536C0"/>
    <w:rsid w:val="0048227B"/>
    <w:rsid w:val="004936AE"/>
    <w:rsid w:val="004F4B69"/>
    <w:rsid w:val="00523B75"/>
    <w:rsid w:val="005C52EA"/>
    <w:rsid w:val="006E04A5"/>
    <w:rsid w:val="00765CB0"/>
    <w:rsid w:val="007800AA"/>
    <w:rsid w:val="0078360B"/>
    <w:rsid w:val="008A5937"/>
    <w:rsid w:val="008E491F"/>
    <w:rsid w:val="009B5D8E"/>
    <w:rsid w:val="00B519BF"/>
    <w:rsid w:val="00C12847"/>
    <w:rsid w:val="00C17020"/>
    <w:rsid w:val="00C44061"/>
    <w:rsid w:val="00C537BF"/>
    <w:rsid w:val="00D768D4"/>
    <w:rsid w:val="00E05591"/>
    <w:rsid w:val="00E15ECD"/>
    <w:rsid w:val="00EC06BA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4942"/>
  <w15:chartTrackingRefBased/>
  <w15:docId w15:val="{5F2D405B-8588-E241-90F2-F709DC1F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B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D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3D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2</cp:revision>
  <dcterms:created xsi:type="dcterms:W3CDTF">2021-05-03T12:31:00Z</dcterms:created>
  <dcterms:modified xsi:type="dcterms:W3CDTF">2021-05-03T12:31:00Z</dcterms:modified>
</cp:coreProperties>
</file>